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1A83AF" w14:textId="0BC22FA7" w:rsidR="00FA2938" w:rsidRPr="00E34158" w:rsidRDefault="00FA2938" w:rsidP="00FA2938">
      <w:pPr>
        <w:spacing w:line="480" w:lineRule="auto"/>
        <w:rPr>
          <w:b/>
          <w:bCs/>
        </w:rPr>
      </w:pPr>
      <w:bookmarkStart w:id="0" w:name="_Hlk167275526"/>
      <w:r w:rsidRPr="006D5C42">
        <w:rPr>
          <w:b/>
          <w:bCs/>
        </w:rPr>
        <w:t xml:space="preserve">Supporting information Table </w:t>
      </w:r>
      <w:r>
        <w:rPr>
          <w:b/>
          <w:bCs/>
        </w:rPr>
        <w:t>2</w:t>
      </w:r>
      <w:r w:rsidRPr="00E34158">
        <w:rPr>
          <w:b/>
          <w:bCs/>
        </w:rPr>
        <w:t xml:space="preserve">. </w:t>
      </w:r>
      <w:bookmarkStart w:id="1" w:name="_Hlk167275583"/>
      <w:r w:rsidR="004568AC">
        <w:rPr>
          <w:b/>
        </w:rPr>
        <w:t xml:space="preserve">Adjusted Odds Ratio </w:t>
      </w:r>
      <w:r w:rsidR="00201444">
        <w:rPr>
          <w:b/>
        </w:rPr>
        <w:t xml:space="preserve">of Primary Outcomes </w:t>
      </w:r>
      <w:r w:rsidR="004568AC">
        <w:rPr>
          <w:b/>
        </w:rPr>
        <w:t xml:space="preserve">with and without </w:t>
      </w:r>
      <w:r w:rsidR="00201444">
        <w:rPr>
          <w:b/>
        </w:rPr>
        <w:t xml:space="preserve">Propensity Score </w:t>
      </w:r>
      <w:r w:rsidR="004568AC">
        <w:rPr>
          <w:b/>
        </w:rPr>
        <w:t xml:space="preserve">Inverse Probability Weighting </w:t>
      </w:r>
      <w:r w:rsidR="00201444">
        <w:rPr>
          <w:b/>
        </w:rPr>
        <w:t>for Likelihood of Survey Response</w:t>
      </w:r>
      <w:bookmarkEnd w:id="1"/>
      <w:r w:rsidR="003B6F06">
        <w:rPr>
          <w:b/>
        </w:rPr>
        <w:t>.</w:t>
      </w:r>
    </w:p>
    <w:bookmarkEnd w:id="0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595"/>
        <w:gridCol w:w="2880"/>
        <w:gridCol w:w="2880"/>
      </w:tblGrid>
      <w:tr w:rsidR="004568AC" w14:paraId="1DEE710B" w14:textId="77777777" w:rsidTr="004568AC">
        <w:tc>
          <w:tcPr>
            <w:tcW w:w="3595" w:type="dxa"/>
          </w:tcPr>
          <w:p w14:paraId="79059857" w14:textId="77777777" w:rsidR="004568AC" w:rsidRDefault="004568AC"/>
        </w:tc>
        <w:tc>
          <w:tcPr>
            <w:tcW w:w="2880" w:type="dxa"/>
          </w:tcPr>
          <w:p w14:paraId="5F4E770C" w14:textId="62541699" w:rsidR="004568AC" w:rsidRDefault="004111F9" w:rsidP="004568AC">
            <w:pPr>
              <w:jc w:val="center"/>
            </w:pPr>
            <w:r>
              <w:t>Primary Analysis</w:t>
            </w:r>
          </w:p>
        </w:tc>
        <w:tc>
          <w:tcPr>
            <w:tcW w:w="2880" w:type="dxa"/>
          </w:tcPr>
          <w:p w14:paraId="2BCE21AB" w14:textId="21CA60D8" w:rsidR="004568AC" w:rsidRPr="003753E2" w:rsidRDefault="0010111B" w:rsidP="004568AC">
            <w:pPr>
              <w:jc w:val="center"/>
            </w:pPr>
            <w:r>
              <w:t>Inverse Probability Weighted</w:t>
            </w:r>
            <w:r w:rsidR="00B27895">
              <w:rPr>
                <w:vertAlign w:val="superscript"/>
              </w:rPr>
              <w:t>1</w:t>
            </w:r>
            <w:r w:rsidR="003753E2">
              <w:t xml:space="preserve"> Sensitivity Analysis</w:t>
            </w:r>
          </w:p>
        </w:tc>
      </w:tr>
      <w:tr w:rsidR="004568AC" w14:paraId="64064BB4" w14:textId="77777777" w:rsidTr="00CE096C">
        <w:tc>
          <w:tcPr>
            <w:tcW w:w="3595" w:type="dxa"/>
          </w:tcPr>
          <w:p w14:paraId="236E6E75" w14:textId="1B529D9E" w:rsidR="004568AC" w:rsidRDefault="004568AC" w:rsidP="004568AC"/>
        </w:tc>
        <w:tc>
          <w:tcPr>
            <w:tcW w:w="2880" w:type="dxa"/>
          </w:tcPr>
          <w:p w14:paraId="60A8B003" w14:textId="549FC38D" w:rsidR="004568AC" w:rsidRDefault="004568AC" w:rsidP="004568AC">
            <w:pPr>
              <w:jc w:val="center"/>
            </w:pPr>
            <w:proofErr w:type="spellStart"/>
            <w:r>
              <w:t>aOR</w:t>
            </w:r>
            <w:proofErr w:type="spellEnd"/>
            <w:r>
              <w:t xml:space="preserve"> (95% CI)</w:t>
            </w:r>
          </w:p>
        </w:tc>
        <w:tc>
          <w:tcPr>
            <w:tcW w:w="2880" w:type="dxa"/>
          </w:tcPr>
          <w:p w14:paraId="29F9823E" w14:textId="54E59F3A" w:rsidR="004568AC" w:rsidRDefault="004568AC" w:rsidP="004568AC">
            <w:pPr>
              <w:jc w:val="center"/>
            </w:pPr>
            <w:proofErr w:type="spellStart"/>
            <w:r>
              <w:t>aOR</w:t>
            </w:r>
            <w:proofErr w:type="spellEnd"/>
            <w:r>
              <w:t xml:space="preserve"> (95% CI)</w:t>
            </w:r>
          </w:p>
        </w:tc>
      </w:tr>
      <w:tr w:rsidR="004568AC" w14:paraId="0D17E367" w14:textId="77777777" w:rsidTr="004568AC">
        <w:tc>
          <w:tcPr>
            <w:tcW w:w="3595" w:type="dxa"/>
          </w:tcPr>
          <w:p w14:paraId="77E38998" w14:textId="5621FC46" w:rsidR="004568AC" w:rsidRDefault="004568AC" w:rsidP="004568AC">
            <w:r>
              <w:t>Vaccine Intentions</w:t>
            </w:r>
          </w:p>
        </w:tc>
        <w:tc>
          <w:tcPr>
            <w:tcW w:w="2880" w:type="dxa"/>
            <w:vAlign w:val="center"/>
          </w:tcPr>
          <w:p w14:paraId="19B17129" w14:textId="08F36A25" w:rsidR="004568AC" w:rsidRDefault="004568AC" w:rsidP="004568AC">
            <w:pPr>
              <w:jc w:val="center"/>
            </w:pPr>
            <w:r w:rsidRPr="004568AC">
              <w:t>1.28 (0.74, 2.23)</w:t>
            </w:r>
          </w:p>
        </w:tc>
        <w:tc>
          <w:tcPr>
            <w:tcW w:w="2880" w:type="dxa"/>
            <w:vAlign w:val="center"/>
          </w:tcPr>
          <w:p w14:paraId="385AC3D7" w14:textId="59943D94" w:rsidR="004568AC" w:rsidRDefault="004568AC" w:rsidP="004568AC">
            <w:pPr>
              <w:jc w:val="center"/>
            </w:pPr>
            <w:r w:rsidRPr="004568AC">
              <w:t>1.05 (0.7</w:t>
            </w:r>
            <w:r w:rsidR="00CB388F">
              <w:t>2</w:t>
            </w:r>
            <w:r w:rsidRPr="004568AC">
              <w:t>, 1.54</w:t>
            </w:r>
            <w:r w:rsidR="00CB388F">
              <w:t>)</w:t>
            </w:r>
          </w:p>
        </w:tc>
      </w:tr>
      <w:tr w:rsidR="004568AC" w14:paraId="678D07DC" w14:textId="77777777" w:rsidTr="004568AC">
        <w:tc>
          <w:tcPr>
            <w:tcW w:w="3595" w:type="dxa"/>
          </w:tcPr>
          <w:p w14:paraId="3D28DED8" w14:textId="361B2A41" w:rsidR="004568AC" w:rsidRDefault="004568AC" w:rsidP="004568AC">
            <w:r w:rsidRPr="004568AC">
              <w:t>Positive COVID-19 Test Perceptions</w:t>
            </w:r>
          </w:p>
        </w:tc>
        <w:tc>
          <w:tcPr>
            <w:tcW w:w="2880" w:type="dxa"/>
            <w:vAlign w:val="center"/>
          </w:tcPr>
          <w:p w14:paraId="0381D1FF" w14:textId="6B035119" w:rsidR="004568AC" w:rsidRDefault="004568AC" w:rsidP="004568AC">
            <w:pPr>
              <w:jc w:val="center"/>
            </w:pPr>
            <w:r w:rsidRPr="004568AC">
              <w:t>1.27 (0.73, 2.22)</w:t>
            </w:r>
          </w:p>
        </w:tc>
        <w:tc>
          <w:tcPr>
            <w:tcW w:w="2880" w:type="dxa"/>
            <w:vAlign w:val="center"/>
          </w:tcPr>
          <w:p w14:paraId="12808578" w14:textId="4BB9565C" w:rsidR="004568AC" w:rsidRDefault="004568AC" w:rsidP="004568AC">
            <w:pPr>
              <w:jc w:val="center"/>
            </w:pPr>
            <w:r w:rsidRPr="004568AC">
              <w:t>1.32 (0.8</w:t>
            </w:r>
            <w:r w:rsidR="00CB388F">
              <w:t>7</w:t>
            </w:r>
            <w:r w:rsidRPr="004568AC">
              <w:t>, 2.01)</w:t>
            </w:r>
          </w:p>
        </w:tc>
      </w:tr>
      <w:tr w:rsidR="004568AC" w14:paraId="7BAC177C" w14:textId="77777777" w:rsidTr="00B34F44">
        <w:tc>
          <w:tcPr>
            <w:tcW w:w="3595" w:type="dxa"/>
            <w:tcBorders>
              <w:bottom w:val="single" w:sz="4" w:space="0" w:color="auto"/>
            </w:tcBorders>
          </w:tcPr>
          <w:p w14:paraId="65CCFE85" w14:textId="6D197256" w:rsidR="004568AC" w:rsidRPr="004568AC" w:rsidRDefault="004568AC" w:rsidP="004568AC">
            <w:r>
              <w:t>Negative</w:t>
            </w:r>
            <w:r w:rsidRPr="004568AC">
              <w:t xml:space="preserve"> COVID-19 Test Perceptions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FCDD089" w14:textId="488C8AAD" w:rsidR="004568AC" w:rsidRDefault="004568AC" w:rsidP="004568AC">
            <w:pPr>
              <w:jc w:val="center"/>
            </w:pPr>
            <w:r w:rsidRPr="004568AC">
              <w:t>0.56 (0.34, 0.95)*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026BC689" w14:textId="2032E5FA" w:rsidR="004568AC" w:rsidRDefault="004568AC" w:rsidP="004568AC">
            <w:pPr>
              <w:jc w:val="center"/>
            </w:pPr>
            <w:r w:rsidRPr="004568AC">
              <w:t>0.64 (0.43, 0.9</w:t>
            </w:r>
            <w:r w:rsidR="00CB388F">
              <w:t>6</w:t>
            </w:r>
            <w:r w:rsidRPr="004568AC">
              <w:t>)</w:t>
            </w:r>
            <w:r>
              <w:t>*</w:t>
            </w:r>
          </w:p>
        </w:tc>
      </w:tr>
      <w:tr w:rsidR="00B34F44" w14:paraId="6CDF2240" w14:textId="77777777" w:rsidTr="00B34F44">
        <w:tc>
          <w:tcPr>
            <w:tcW w:w="93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B6EEB" w14:textId="54C88A57" w:rsidR="00B27895" w:rsidRDefault="00B27895" w:rsidP="00B34F44">
            <w:r>
              <w:rPr>
                <w:vertAlign w:val="superscript"/>
              </w:rPr>
              <w:t>1</w:t>
            </w:r>
            <w:r>
              <w:t>Propensity score weights assess the likelihood of response, accounting for race/ethnicity, insurance type, child sex, child age, primary language, history of covid infection, number of CCCs, and number of hospital encounters in 2020.</w:t>
            </w:r>
          </w:p>
          <w:p w14:paraId="550AFD9E" w14:textId="7A74F482" w:rsidR="00B27895" w:rsidRDefault="00B27895" w:rsidP="00B27895">
            <w:r>
              <w:t>*</w:t>
            </w:r>
            <w:r w:rsidR="00501DB2">
              <w:t xml:space="preserve">Statistically </w:t>
            </w:r>
            <w:r>
              <w:t>Significant Association</w:t>
            </w:r>
          </w:p>
          <w:p w14:paraId="38068312" w14:textId="0963C143" w:rsidR="00B27895" w:rsidRPr="004568AC" w:rsidRDefault="00B27895" w:rsidP="00B34F44"/>
        </w:tc>
      </w:tr>
    </w:tbl>
    <w:p w14:paraId="37D4366D" w14:textId="77777777" w:rsidR="00BD2A17" w:rsidRDefault="00BD2A17"/>
    <w:sectPr w:rsidR="00BD2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F9"/>
    <w:rsid w:val="00056A17"/>
    <w:rsid w:val="000C4E02"/>
    <w:rsid w:val="0010111B"/>
    <w:rsid w:val="00107B6C"/>
    <w:rsid w:val="001A78B9"/>
    <w:rsid w:val="001D5BCD"/>
    <w:rsid w:val="00201444"/>
    <w:rsid w:val="00250EB8"/>
    <w:rsid w:val="003753E2"/>
    <w:rsid w:val="003B6F06"/>
    <w:rsid w:val="004111F9"/>
    <w:rsid w:val="00411FFB"/>
    <w:rsid w:val="004568AC"/>
    <w:rsid w:val="004F7BF9"/>
    <w:rsid w:val="00501DB2"/>
    <w:rsid w:val="00531185"/>
    <w:rsid w:val="00566D6C"/>
    <w:rsid w:val="00572A6F"/>
    <w:rsid w:val="00627A82"/>
    <w:rsid w:val="00650978"/>
    <w:rsid w:val="00657535"/>
    <w:rsid w:val="006954FD"/>
    <w:rsid w:val="006B53C5"/>
    <w:rsid w:val="00910690"/>
    <w:rsid w:val="00913B02"/>
    <w:rsid w:val="00947A22"/>
    <w:rsid w:val="00A77829"/>
    <w:rsid w:val="00B27895"/>
    <w:rsid w:val="00B34F44"/>
    <w:rsid w:val="00BA0D00"/>
    <w:rsid w:val="00BC466F"/>
    <w:rsid w:val="00BD2A17"/>
    <w:rsid w:val="00C0537F"/>
    <w:rsid w:val="00CB388F"/>
    <w:rsid w:val="00E77B30"/>
    <w:rsid w:val="00F5735C"/>
    <w:rsid w:val="00F974E8"/>
    <w:rsid w:val="00FA2938"/>
    <w:rsid w:val="00FF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67A8"/>
  <w15:chartTrackingRefBased/>
  <w15:docId w15:val="{87E81968-2239-3645-86D1-AEBC8D1E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BF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BF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25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 CHEN</dc:creator>
  <cp:keywords/>
  <dc:description/>
  <cp:lastModifiedBy>a108</cp:lastModifiedBy>
  <cp:revision>4</cp:revision>
  <dcterms:created xsi:type="dcterms:W3CDTF">2024-05-22T18:36:00Z</dcterms:created>
  <dcterms:modified xsi:type="dcterms:W3CDTF">2024-06-08T01:10:00Z</dcterms:modified>
</cp:coreProperties>
</file>